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54C72" w14:textId="2E7B64A1" w:rsidR="00CA4998" w:rsidRDefault="00605848">
      <w:pPr>
        <w:rPr>
          <w:rFonts w:ascii="Times New Roman" w:hAnsi="Times New Roman" w:cs="Times New Roman"/>
          <w:sz w:val="22"/>
          <w:szCs w:val="22"/>
        </w:rPr>
      </w:pPr>
      <w:r w:rsidRPr="00A95BDE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A95BDE">
        <w:rPr>
          <w:rFonts w:ascii="Times New Roman" w:hAnsi="Times New Roman" w:cs="Times New Roman"/>
          <w:b/>
          <w:bCs/>
          <w:sz w:val="22"/>
          <w:szCs w:val="22"/>
        </w:rPr>
        <w:t> </w:t>
      </w:r>
      <w:r w:rsidRPr="00A95BDE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="00A95BD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Ultrasound findings and management at delivery in the whole study population, according to whether placental pathology was available</w:t>
      </w:r>
    </w:p>
    <w:p w14:paraId="6E128D0D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194" w:type="dxa"/>
        <w:tblCellMar>
          <w:left w:w="5" w:type="dxa"/>
          <w:right w:w="5" w:type="dxa"/>
        </w:tblCellMar>
        <w:tblLook w:val="04A0" w:firstRow="1" w:lastRow="0" w:firstColumn="1" w:lastColumn="0" w:noHBand="0" w:noVBand="1"/>
      </w:tblPr>
      <w:tblGrid>
        <w:gridCol w:w="137"/>
        <w:gridCol w:w="3105"/>
        <w:gridCol w:w="3240"/>
        <w:gridCol w:w="3241"/>
        <w:gridCol w:w="1471"/>
      </w:tblGrid>
      <w:tr w:rsidR="00CA4998" w14:paraId="5A2D4215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A0B2E" w14:textId="77777777" w:rsidR="00CA4998" w:rsidRPr="00B2703D" w:rsidRDefault="00B2703D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BCD6F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ntal pathology unavailable (n=95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5007B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ntal pathology available (n=473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02A8E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CA4998" w14:paraId="15B8BF8D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CF7D3" w14:textId="77777777" w:rsidR="00CA4998" w:rsidRPr="00B2703D" w:rsidRDefault="006058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Style w:val="Carpredefinitoparagrafo"/>
                <w:rFonts w:ascii="Times New Roman" w:hAnsi="Times New Roman" w:cs="Times New Roman"/>
                <w:bCs/>
                <w:sz w:val="22"/>
                <w:szCs w:val="22"/>
              </w:rPr>
              <w:t>Placenta Covering the internal cervical o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C051C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 (63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CEA7F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8 (78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CF67B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CA4998" w14:paraId="2C611B93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94928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Cervical length (mm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86190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9 (from 34.5 to 44.5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3D004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5 (from 32 to 42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00949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CA4998" w14:paraId="2D6505AA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B992A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Placental thickness (mm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FB407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4 (from 10.3 to 32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A4D3A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2 (from 5 to 23.5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19E5B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93</w:t>
            </w:r>
          </w:p>
        </w:tc>
      </w:tr>
      <w:tr w:rsidR="00B2703D" w14:paraId="52103086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72739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>Hypoechogenic retroplacental spa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86EBB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CB82D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271B0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2703D" w14:paraId="6E06002B" w14:textId="77777777" w:rsidTr="00B2703D">
        <w:trPr>
          <w:gridBefore w:val="1"/>
          <w:wBefore w:w="137" w:type="dxa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25860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 xml:space="preserve">  Norm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53099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 (92.6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60943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8 (73.5%)</w:t>
            </w:r>
          </w:p>
        </w:tc>
        <w:tc>
          <w:tcPr>
            <w:tcW w:w="14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E4B92" w14:textId="77777777" w:rsidR="00B2703D" w:rsidRDefault="00B2703D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703D" w14:paraId="4AC084BE" w14:textId="77777777" w:rsidTr="00B2703D">
        <w:trPr>
          <w:gridBefore w:val="1"/>
          <w:wBefore w:w="137" w:type="dxa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1738B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 xml:space="preserve">  Interrupte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A9A80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6.3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5F5D8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 (25.5%)</w:t>
            </w:r>
          </w:p>
        </w:tc>
        <w:tc>
          <w:tcPr>
            <w:tcW w:w="14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5350A" w14:textId="77777777" w:rsidR="00B2703D" w:rsidRDefault="00B2703D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703D" w14:paraId="36820828" w14:textId="77777777" w:rsidTr="00B2703D">
        <w:trPr>
          <w:gridBefore w:val="1"/>
          <w:wBefore w:w="137" w:type="dxa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14B22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 xml:space="preserve">  Not determinab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C3695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.1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6ED2A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1%)</w:t>
            </w:r>
          </w:p>
        </w:tc>
        <w:tc>
          <w:tcPr>
            <w:tcW w:w="14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5217A" w14:textId="77777777" w:rsidR="00B2703D" w:rsidRDefault="00B2703D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998" w14:paraId="7BFD3004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FC145" w14:textId="77777777" w:rsidR="00CA4998" w:rsidRPr="00B2703D" w:rsidRDefault="00B2703D">
            <w:pPr>
              <w:pStyle w:val="TableContents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>Hyperechogenic uterus–bladder interfa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64CA3" w14:textId="77777777" w:rsidR="00CA4998" w:rsidRDefault="00CA4998" w:rsidP="00B2703D">
            <w:pPr>
              <w:pStyle w:val="TableContents"/>
              <w:ind w:left="7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6B127" w14:textId="77777777" w:rsidR="00CA4998" w:rsidRDefault="00CA4998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6F7E4" w14:textId="77777777" w:rsidR="00CA4998" w:rsidRDefault="00605848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  <w:p w14:paraId="26F0B930" w14:textId="77777777" w:rsidR="00CA4998" w:rsidRDefault="00CA4998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703D" w14:paraId="7DE4343D" w14:textId="77777777" w:rsidTr="00B2703D">
        <w:trPr>
          <w:gridBefore w:val="1"/>
          <w:wBefore w:w="137" w:type="dxa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7F187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 xml:space="preserve">  Norm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AD6D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 (95.8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ED8DC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7 (86%)</w:t>
            </w:r>
          </w:p>
        </w:tc>
        <w:tc>
          <w:tcPr>
            <w:tcW w:w="14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2347B" w14:textId="77777777" w:rsidR="00B2703D" w:rsidRDefault="00B2703D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703D" w14:paraId="67D0D0A0" w14:textId="77777777" w:rsidTr="00B2703D">
        <w:trPr>
          <w:gridBefore w:val="1"/>
          <w:wBefore w:w="137" w:type="dxa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4F508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 xml:space="preserve">  Interrupte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90AE6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 (4.2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3EEF9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14%)</w:t>
            </w:r>
          </w:p>
        </w:tc>
        <w:tc>
          <w:tcPr>
            <w:tcW w:w="14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3A2FF" w14:textId="77777777" w:rsidR="00B2703D" w:rsidRDefault="00B2703D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703D" w14:paraId="2D12753B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0689C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>Abnormal placental lacuna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A0462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70A08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893FE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2703D" w14:paraId="60C608FF" w14:textId="77777777" w:rsidTr="00B2703D">
        <w:trPr>
          <w:gridBefore w:val="1"/>
          <w:wBefore w:w="137" w:type="dxa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818F3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 xml:space="preserve">  Abs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1E4D0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 (93.7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3E4CA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7 (75.5%)</w:t>
            </w:r>
          </w:p>
        </w:tc>
        <w:tc>
          <w:tcPr>
            <w:tcW w:w="14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D0282" w14:textId="77777777" w:rsidR="00B2703D" w:rsidRDefault="00B2703D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703D" w14:paraId="0DFB3853" w14:textId="77777777" w:rsidTr="00B2703D">
        <w:trPr>
          <w:gridBefore w:val="1"/>
          <w:wBefore w:w="137" w:type="dxa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3FB53" w14:textId="77777777" w:rsidR="00B2703D" w:rsidRP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sz w:val="22"/>
                <w:szCs w:val="22"/>
              </w:rPr>
              <w:t xml:space="preserve">  Pres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D6D14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 (6.3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E6E83" w14:textId="77777777" w:rsidR="00B2703D" w:rsidRDefault="00B2703D" w:rsidP="00B2703D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 (24.5%)</w:t>
            </w:r>
          </w:p>
        </w:tc>
        <w:tc>
          <w:tcPr>
            <w:tcW w:w="14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24DB0" w14:textId="77777777" w:rsidR="00B2703D" w:rsidRDefault="00B2703D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998" w14:paraId="2E4BDC5B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C8464" w14:textId="77777777" w:rsidR="00CA4998" w:rsidRPr="00B2703D" w:rsidRDefault="006058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Style w:val="Carpredefinitoparagrafo"/>
                <w:rFonts w:ascii="Times New Roman" w:hAnsi="Times New Roman" w:cs="Times New Roman"/>
                <w:bCs/>
                <w:sz w:val="22"/>
                <w:szCs w:val="22"/>
              </w:rPr>
              <w:t>Blood transfus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FF207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11.5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4E090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arpredefinitoparagrafo"/>
                <w:rFonts w:ascii="Times New Roman" w:hAnsi="Times New Roman" w:cs="Times New Roman"/>
                <w:sz w:val="22"/>
                <w:szCs w:val="22"/>
              </w:rPr>
              <w:t>109 (23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7F556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CA4998" w14:paraId="21B9F0A6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1490E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Units of packed red cells transfuse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C6830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from 1 to 4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5EBEE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from 2 to 5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8D1EB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24</w:t>
            </w:r>
          </w:p>
        </w:tc>
      </w:tr>
      <w:tr w:rsidR="00CA4998" w14:paraId="7BA2A6ED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1E6B2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Intrauterine balloon tamponad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C250F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11.5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6ADF5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arpredefinitoparagrafo"/>
                <w:rFonts w:ascii="Times New Roman" w:hAnsi="Times New Roman" w:cs="Times New Roman"/>
                <w:sz w:val="22"/>
                <w:szCs w:val="22"/>
              </w:rPr>
              <w:t>109 (23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C4CFF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CA4998" w14:paraId="10FBE2E0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ADF90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Uterine compression sutur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F6EC1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 (2.1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8BAFA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4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9F2FE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</w:tr>
      <w:tr w:rsidR="00CA4998" w14:paraId="45AC1C6C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B74BB" w14:textId="77777777" w:rsidR="00CA4998" w:rsidRPr="00B2703D" w:rsidRDefault="00B2703D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H</w:t>
            </w:r>
            <w:r w:rsidR="00605848"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ysterectom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9FD1B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FC01D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 (17.3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9E111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CA4998" w14:paraId="234999B4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B2D81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Pelvic vessels lig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D98A2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578EA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2.5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C5870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5</w:t>
            </w:r>
          </w:p>
        </w:tc>
      </w:tr>
      <w:tr w:rsidR="00CA4998" w14:paraId="48584804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6023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Pelvic vessels emboliz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6FF13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44602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2.7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E86DC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4</w:t>
            </w:r>
          </w:p>
        </w:tc>
      </w:tr>
      <w:tr w:rsidR="00CA4998" w14:paraId="0BFC6CF0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F8DBA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Active managem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D22F7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14.7%)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32417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4 (41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C4F57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CA4998" w14:paraId="69249444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BECBB" w14:textId="77777777" w:rsidR="00CA4998" w:rsidRPr="00B2703D" w:rsidRDefault="006058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PAS at patholog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5AEF5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5AB92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 (32,5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3CD37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CA4998" w14:paraId="51AC451D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8D403" w14:textId="77777777" w:rsidR="00CA4998" w:rsidRPr="00B2703D" w:rsidRDefault="006058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Clinically significant PA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A52BA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48907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 (21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9BB1F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CA4998" w14:paraId="58040540" w14:textId="77777777" w:rsidTr="00B2703D"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453DB" w14:textId="77777777" w:rsidR="00CA4998" w:rsidRPr="00B2703D" w:rsidRDefault="0060584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2703D">
              <w:rPr>
                <w:rFonts w:ascii="Times New Roman" w:hAnsi="Times New Roman" w:cs="Times New Roman"/>
                <w:bCs/>
                <w:sz w:val="22"/>
                <w:szCs w:val="22"/>
              </w:rPr>
              <w:t>Maternal deat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1EF18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E5333" w14:textId="77777777" w:rsidR="00CA4998" w:rsidRDefault="0060584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A7915" w14:textId="77777777" w:rsidR="00CA4998" w:rsidRDefault="00CA4998" w:rsidP="00B270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D4A544C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p w14:paraId="1790BE9B" w14:textId="77777777" w:rsidR="00CA4998" w:rsidRDefault="0060584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ata are reported as number (n) and percentage (%) or as median and interquartile range (IQR). PAS, placenta accreta spectrum disorder</w:t>
      </w:r>
    </w:p>
    <w:p w14:paraId="26ECEF5E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p w14:paraId="6AA79F52" w14:textId="77777777" w:rsidR="00CA4998" w:rsidRDefault="00605848">
      <w:pPr>
        <w:rPr>
          <w:rFonts w:ascii="Times New Roman" w:hAnsi="Times New Roman" w:cs="Times New Roman"/>
          <w:sz w:val="22"/>
          <w:szCs w:val="22"/>
        </w:rPr>
      </w:pPr>
      <w:r>
        <w:br w:type="page"/>
      </w:r>
    </w:p>
    <w:p w14:paraId="3B97F324" w14:textId="0A51265F" w:rsidR="00CA4998" w:rsidRDefault="0060584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A95BDE">
        <w:rPr>
          <w:rFonts w:ascii="Times New Roman" w:hAnsi="Times New Roman" w:cs="Times New Roman"/>
          <w:b/>
          <w:bCs/>
          <w:sz w:val="22"/>
          <w:szCs w:val="22"/>
        </w:rPr>
        <w:t> </w:t>
      </w: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>
        <w:rPr>
          <w:rFonts w:ascii="Times New Roman" w:hAnsi="Times New Roman" w:cs="Times New Roman"/>
          <w:sz w:val="22"/>
          <w:szCs w:val="22"/>
        </w:rPr>
        <w:t xml:space="preserve"> 2</w:t>
      </w:r>
      <w:r w:rsidR="00A95BDE">
        <w:rPr>
          <w:rFonts w:ascii="Times New Roman" w:hAnsi="Times New Roman" w:cs="Times New Roman"/>
          <w:sz w:val="22"/>
          <w:szCs w:val="22"/>
        </w:rPr>
        <w:t> × </w:t>
      </w:r>
      <w:r>
        <w:rPr>
          <w:rFonts w:ascii="Times New Roman" w:hAnsi="Times New Roman" w:cs="Times New Roman"/>
          <w:sz w:val="22"/>
          <w:szCs w:val="22"/>
        </w:rPr>
        <w:t>2 tables for diagnostic performance of third-trimester ultrasound markers for antenatal diagnosis of clinically significant placenta accreta spectrum disorder (PAS) in 473 women with low-lying placenta or placenta previa</w:t>
      </w: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73813960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578A90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6B9206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bliterate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ypoechogenic space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CDD69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rm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ypoechogenic spac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EDDD5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645AF087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F83019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1FE12FD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2 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1CF4014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6 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0C10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CA4998" w14:paraId="26123D9E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0FCA5EF6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61A9B6C4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9 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46D56E45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2 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42A95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</w:p>
        </w:tc>
      </w:tr>
      <w:tr w:rsidR="00CA4998" w14:paraId="2CC81C79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24D2A5A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02A981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3D18A32F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8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9283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</w:tc>
      </w:tr>
    </w:tbl>
    <w:p w14:paraId="13F90FD2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2D13FACE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E0B82A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060B0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Interrupted hyperechogenic </w:t>
            </w:r>
            <w:r w:rsidR="00B2703D" w:rsidRP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terus</w:t>
            </w:r>
            <w:r w:rsidR="00B2703D" w:rsidRPr="00B2703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>–</w:t>
            </w:r>
            <w:r w:rsidR="00B2703D" w:rsidRP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ladder interface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E221B4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rm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hyperechogenic </w:t>
            </w:r>
            <w:r w:rsidR="00B2703D" w:rsidRP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terus</w:t>
            </w:r>
            <w:r w:rsidR="00B2703D" w:rsidRPr="00B2703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>–</w:t>
            </w:r>
            <w:r w:rsidR="00B2703D" w:rsidRP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ladder interfac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3AA2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038BFF8C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28979B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1F103DC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6 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4D1DAC6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C4B2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CA4998" w14:paraId="19C23FC9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2CD7525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B7D803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78AD47F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F14E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4</w:t>
            </w:r>
          </w:p>
        </w:tc>
      </w:tr>
      <w:tr w:rsidR="00CA4998" w14:paraId="2B53807F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C15AF47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6F2058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3DCB7BA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3FE67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3</w:t>
            </w:r>
          </w:p>
        </w:tc>
      </w:tr>
    </w:tbl>
    <w:p w14:paraId="3D756220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19B3C744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42453B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66DFF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bnormal placental lacunae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AA15E4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abnormal lacuna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6908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2E9F7A64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20F039F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AECB6C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262C1E4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134B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CA4998" w14:paraId="3285B299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7270D1E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02F19F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5A04831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6833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4</w:t>
            </w:r>
          </w:p>
        </w:tc>
      </w:tr>
      <w:tr w:rsidR="00CA4998" w14:paraId="4580B0BB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E215FB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162AC6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717DB87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7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AE2EE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3</w:t>
            </w:r>
          </w:p>
        </w:tc>
      </w:tr>
    </w:tbl>
    <w:p w14:paraId="7508E1E7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0C9F6090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CF514D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6EF6E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bnormal placental lacunae and obliterated hypoechogenic space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01CB9D" w14:textId="77777777" w:rsidR="00CA4998" w:rsidRDefault="00605848" w:rsidP="00B2703D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abnormal lacunae and </w:t>
            </w:r>
            <w:r w:rsid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rma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hypoechogenic spac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D108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7BA34587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948282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039A16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7DF1FDE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7638F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CA4998" w14:paraId="20DEB356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1AF516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DD335A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2ABD77CC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98EF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</w:p>
        </w:tc>
      </w:tr>
      <w:tr w:rsidR="00CA4998" w14:paraId="7358948C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1A92ABA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07D01577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54D42A0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7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C55E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</w:tc>
      </w:tr>
    </w:tbl>
    <w:p w14:paraId="2847B4F3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p w14:paraId="61F58BF1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01705BF6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068933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CA2B8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ll 3 markers abnormal 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F527F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 a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3 markers abnormal 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A4E7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5174481A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E84991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FF23EC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1B5F56C6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0B4C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CA4998" w14:paraId="5D2BF776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4FEF96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4B34DE4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1DC023BC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7992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</w:p>
        </w:tc>
      </w:tr>
      <w:tr w:rsidR="00CA4998" w14:paraId="1A76290C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AC158FC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667FA3B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49B7D016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4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6AF77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</w:tc>
      </w:tr>
    </w:tbl>
    <w:p w14:paraId="42116968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p w14:paraId="31058F87" w14:textId="77777777" w:rsidR="00CA4998" w:rsidRDefault="00605848">
      <w:pPr>
        <w:rPr>
          <w:rFonts w:ascii="Times New Roman" w:hAnsi="Times New Roman" w:cs="Times New Roman"/>
          <w:sz w:val="22"/>
          <w:szCs w:val="22"/>
        </w:rPr>
      </w:pPr>
      <w:r>
        <w:br w:type="page"/>
      </w:r>
    </w:p>
    <w:p w14:paraId="3D5FF23A" w14:textId="3AA91D51" w:rsidR="00CA4998" w:rsidRDefault="0060584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A95BDE">
        <w:rPr>
          <w:rFonts w:ascii="Times New Roman" w:hAnsi="Times New Roman" w:cs="Times New Roman"/>
          <w:b/>
          <w:bCs/>
          <w:sz w:val="22"/>
          <w:szCs w:val="22"/>
        </w:rPr>
        <w:t> </w:t>
      </w:r>
      <w:r>
        <w:rPr>
          <w:rFonts w:ascii="Times New Roman" w:hAnsi="Times New Roman" w:cs="Times New Roman"/>
          <w:b/>
          <w:bCs/>
          <w:sz w:val="22"/>
          <w:szCs w:val="22"/>
        </w:rPr>
        <w:t>S3</w:t>
      </w:r>
      <w:r>
        <w:rPr>
          <w:rFonts w:ascii="Times New Roman" w:hAnsi="Times New Roman" w:cs="Times New Roman"/>
          <w:sz w:val="22"/>
          <w:szCs w:val="22"/>
        </w:rPr>
        <w:t xml:space="preserve"> Diagnostic performance of third-trimester ultrasound markers for antenatal diagnosis of clinically significant placenta accreta spectrum disorder (PAS) in 103 women with low-lying placenta or placenta previa who had at least one previous Cesarean section and anterior placenta</w:t>
      </w:r>
    </w:p>
    <w:p w14:paraId="24DC8027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6E9E406B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2D0CEB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55686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bliterate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ypoechogenic space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938A9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rm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ypoechogenic spac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7B16C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2259687F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81A396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1196AC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3721406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FDA6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CA4998" w14:paraId="15B02731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B0A9EE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17E40A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23825C5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D7F7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CA4998" w14:paraId="2F6B8D63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21DC3B4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*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18DBAAC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3E344C4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FC09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</w:tr>
    </w:tbl>
    <w:p w14:paraId="4C1BDB9E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15DFC42F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C50F44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E79FD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Interrupted hyperechogenic </w:t>
            </w:r>
            <w:r w:rsidR="00B2703D" w:rsidRP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terus</w:t>
            </w:r>
            <w:r w:rsidR="00B2703D" w:rsidRPr="00B2703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>–</w:t>
            </w:r>
            <w:r w:rsidR="00B2703D" w:rsidRP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ladder interface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EC93EF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rm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hyperechogenic </w:t>
            </w:r>
            <w:r w:rsidR="00B2703D" w:rsidRP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terus</w:t>
            </w:r>
            <w:r w:rsidR="00B2703D" w:rsidRPr="00B2703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>–</w:t>
            </w:r>
            <w:r w:rsidR="00B2703D" w:rsidRP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ladder interfac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42FEF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1B170032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476092E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F4AF5D6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79C6018F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6BDA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CA4998" w14:paraId="6F4EB628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C6F450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3B8B0C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4F61BC5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2785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CA4998" w14:paraId="0EDCCFD4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9AF0AC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0B3C4916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22CC829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AE48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</w:tr>
    </w:tbl>
    <w:p w14:paraId="481DBCE0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1514E2F3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E3B471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8E2F7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bnormal placental lacunae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BEB41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abnormal lacuna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0302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133193AF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D534B8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F8596A4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22F1038C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1CFE7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CA4998" w14:paraId="40D76D50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6FFB4DF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16EB72DF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61A2A30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4874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CA4998" w14:paraId="13911171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238975D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6B79D85F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3C6EA19C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AA32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</w:tr>
    </w:tbl>
    <w:p w14:paraId="3F56D79F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22C0AF08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9AB1C0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A1D51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bnormal placental lacunae and Obliterated hypoechogenic space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779723" w14:textId="77777777" w:rsidR="00CA4998" w:rsidRDefault="00605848" w:rsidP="00B2703D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abnormal lacunae and </w:t>
            </w:r>
            <w:r w:rsidR="00B27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rma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hypoechogenic spac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DF44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514EBE44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5078B5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1D7A573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79717A9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85B2E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CA4998" w14:paraId="539C7BA0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4E60647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178BA7E3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63B47DF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23A8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CA4998" w14:paraId="1CDF836B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53F8B8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*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61D7C0A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2D06E35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C798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</w:tr>
    </w:tbl>
    <w:p w14:paraId="45C16315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p w14:paraId="2702F3D9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p w14:paraId="37518FCB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p w14:paraId="4F062EEB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6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41"/>
        <w:gridCol w:w="3240"/>
        <w:gridCol w:w="3241"/>
        <w:gridCol w:w="3238"/>
      </w:tblGrid>
      <w:tr w:rsidR="00CA4998" w14:paraId="2818C8F1" w14:textId="77777777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42D4D9" w14:textId="77777777" w:rsidR="00CA4998" w:rsidRDefault="00CA499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EC5CC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ll 3 markers abnormal 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AF1C60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 a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3 markers abnormal 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0548F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A4998" w14:paraId="401708A5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9E19AF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F02F8A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70091ED6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0FC97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CA4998" w14:paraId="34F6AB5D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4EB368F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PAS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53CEF9CA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4651925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8439D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CA4998" w14:paraId="10E3DDCA" w14:textId="77777777"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7618D3A4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*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 w14:paraId="317C3802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241" w:type="dxa"/>
            <w:tcBorders>
              <w:left w:val="single" w:sz="4" w:space="0" w:color="000000"/>
              <w:bottom w:val="single" w:sz="4" w:space="0" w:color="000000"/>
            </w:tcBorders>
          </w:tcPr>
          <w:p w14:paraId="057D8144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32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4CDB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</w:tr>
    </w:tbl>
    <w:p w14:paraId="10C043BC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455" w:type="dxa"/>
        <w:jc w:val="righ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228"/>
        <w:gridCol w:w="1282"/>
        <w:gridCol w:w="1342"/>
        <w:gridCol w:w="1452"/>
        <w:gridCol w:w="1846"/>
        <w:gridCol w:w="801"/>
        <w:gridCol w:w="1080"/>
        <w:gridCol w:w="986"/>
        <w:gridCol w:w="1408"/>
        <w:gridCol w:w="1030"/>
      </w:tblGrid>
      <w:tr w:rsidR="00CA4998" w14:paraId="49596D58" w14:textId="77777777" w:rsidTr="00B2703D">
        <w:trPr>
          <w:trHeight w:val="739"/>
          <w:jc w:val="right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F3435C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Ultrasound marker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6C05E1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valence</w:t>
            </w:r>
          </w:p>
          <w:p w14:paraId="482A39F7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FE9F8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(%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3B0656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 (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6EFA98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tic accuracy  (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905B8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R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1440BB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R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0414FC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R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A5D339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51D15" w14:textId="77777777" w:rsidR="00CA4998" w:rsidRDefault="00605848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V (%)</w:t>
            </w:r>
          </w:p>
        </w:tc>
      </w:tr>
      <w:tr w:rsidR="00B2703D" w14:paraId="082577D9" w14:textId="77777777" w:rsidTr="00B2703D">
        <w:trPr>
          <w:trHeight w:val="739"/>
          <w:jc w:val="right"/>
        </w:trPr>
        <w:tc>
          <w:tcPr>
            <w:tcW w:w="2228" w:type="dxa"/>
            <w:tcBorders>
              <w:left w:val="single" w:sz="4" w:space="0" w:color="000000"/>
              <w:bottom w:val="single" w:sz="4" w:space="0" w:color="000000"/>
            </w:tcBorders>
          </w:tcPr>
          <w:p w14:paraId="06C4A416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rupted hypoechogenic retroplacental space*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</w:tcPr>
          <w:p w14:paraId="40D78EAC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% (52%-71.2%)</w:t>
            </w:r>
          </w:p>
        </w:tc>
        <w:tc>
          <w:tcPr>
            <w:tcW w:w="1342" w:type="dxa"/>
            <w:tcBorders>
              <w:left w:val="single" w:sz="4" w:space="0" w:color="000000"/>
              <w:bottom w:val="single" w:sz="4" w:space="0" w:color="000000"/>
            </w:tcBorders>
          </w:tcPr>
          <w:p w14:paraId="28893C8B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8% (89%-99.6%)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</w:tcBorders>
          </w:tcPr>
          <w:p w14:paraId="33E47517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3% (34.8%-67.6%)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4" w:space="0" w:color="000000"/>
            </w:tcBorders>
          </w:tcPr>
          <w:p w14:paraId="5E6CCFF7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1 (0.658-0.823)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 w14:paraId="0F73240E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 (1.44-2.75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14:paraId="4F3AE116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19 (0.0153-0.25)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</w:tcBorders>
          </w:tcPr>
          <w:p w14:paraId="20D9E515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1 (6.86-150.67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</w:tcBorders>
          </w:tcPr>
          <w:p w14:paraId="6236132B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3% (65.4%-85.1%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A4FD5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9% (70.8%-98.9%)</w:t>
            </w:r>
          </w:p>
        </w:tc>
      </w:tr>
      <w:tr w:rsidR="00B2703D" w14:paraId="33EA04DC" w14:textId="77777777" w:rsidTr="00B2703D">
        <w:trPr>
          <w:trHeight w:val="726"/>
          <w:jc w:val="right"/>
        </w:trPr>
        <w:tc>
          <w:tcPr>
            <w:tcW w:w="2228" w:type="dxa"/>
            <w:tcBorders>
              <w:left w:val="single" w:sz="4" w:space="0" w:color="000000"/>
              <w:bottom w:val="single" w:sz="4" w:space="0" w:color="000000"/>
            </w:tcBorders>
          </w:tcPr>
          <w:p w14:paraId="20736EAA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rupted hyperechogenic  uterus–</w:t>
            </w:r>
            <w:r w:rsidRPr="0069548F">
              <w:rPr>
                <w:rFonts w:ascii="Times New Roman" w:hAnsi="Times New Roman" w:cs="Times New Roman" w:hint="eastAsia"/>
                <w:sz w:val="22"/>
                <w:szCs w:val="22"/>
              </w:rPr>
              <w:t>bladder interfa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</w:tcPr>
          <w:p w14:paraId="07693765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% (52%-71.5%)</w:t>
            </w:r>
          </w:p>
        </w:tc>
        <w:tc>
          <w:tcPr>
            <w:tcW w:w="1342" w:type="dxa"/>
            <w:tcBorders>
              <w:left w:val="single" w:sz="4" w:space="0" w:color="000000"/>
              <w:bottom w:val="single" w:sz="4" w:space="0" w:color="000000"/>
            </w:tcBorders>
          </w:tcPr>
          <w:p w14:paraId="6A7EC3AE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7% (67.8%-88.7%)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</w:tcBorders>
          </w:tcPr>
          <w:p w14:paraId="1C25C793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1% (66.5%-92.5%)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4" w:space="0" w:color="000000"/>
            </w:tcBorders>
          </w:tcPr>
          <w:p w14:paraId="70661250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9 (0.73-0.887)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 w14:paraId="16D984F2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4 (2.24-8.78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14:paraId="31CDF163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8 (0.149-0.411)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</w:tcBorders>
          </w:tcPr>
          <w:p w14:paraId="44B222A7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9 (6.56-48.9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</w:tcBorders>
          </w:tcPr>
          <w:p w14:paraId="00E849A6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9% (76.7%-95%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E04C6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1% (55.7%-83.6%)</w:t>
            </w:r>
          </w:p>
        </w:tc>
      </w:tr>
      <w:tr w:rsidR="00B2703D" w14:paraId="04FB70B9" w14:textId="77777777" w:rsidTr="00B2703D">
        <w:trPr>
          <w:trHeight w:val="739"/>
          <w:jc w:val="right"/>
        </w:trPr>
        <w:tc>
          <w:tcPr>
            <w:tcW w:w="2228" w:type="dxa"/>
            <w:tcBorders>
              <w:left w:val="single" w:sz="4" w:space="0" w:color="000000"/>
              <w:bottom w:val="single" w:sz="4" w:space="0" w:color="000000"/>
            </w:tcBorders>
          </w:tcPr>
          <w:p w14:paraId="33C94490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bnormal placental lacunae 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</w:tcPr>
          <w:p w14:paraId="4B581D95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% (52%-71.5%)</w:t>
            </w:r>
          </w:p>
        </w:tc>
        <w:tc>
          <w:tcPr>
            <w:tcW w:w="1342" w:type="dxa"/>
            <w:tcBorders>
              <w:left w:val="single" w:sz="4" w:space="0" w:color="000000"/>
              <w:bottom w:val="single" w:sz="4" w:space="0" w:color="000000"/>
            </w:tcBorders>
          </w:tcPr>
          <w:p w14:paraId="0E73ABBB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1% (66%-87.5%)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</w:tcBorders>
          </w:tcPr>
          <w:p w14:paraId="068FED2B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1% (47.2%-78.8%)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4" w:space="0" w:color="000000"/>
            </w:tcBorders>
          </w:tcPr>
          <w:p w14:paraId="5A8A41FE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1 (0.619-0.803)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 w14:paraId="05129008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8 (1.4-3.38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14:paraId="342C45D1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1 (0.203-0.574)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</w:tcBorders>
          </w:tcPr>
          <w:p w14:paraId="217F44A2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8 (2.66-15.3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</w:tcBorders>
          </w:tcPr>
          <w:p w14:paraId="2A78CF4C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1% (66%-87.5%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56548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1% (47.2%-78.8%)</w:t>
            </w:r>
          </w:p>
        </w:tc>
      </w:tr>
      <w:tr w:rsidR="00B2703D" w14:paraId="6960A6B5" w14:textId="77777777" w:rsidTr="00B2703D">
        <w:trPr>
          <w:trHeight w:val="726"/>
          <w:jc w:val="right"/>
        </w:trPr>
        <w:tc>
          <w:tcPr>
            <w:tcW w:w="2228" w:type="dxa"/>
            <w:tcBorders>
              <w:left w:val="single" w:sz="4" w:space="0" w:color="000000"/>
              <w:bottom w:val="single" w:sz="4" w:space="0" w:color="000000"/>
            </w:tcBorders>
          </w:tcPr>
          <w:p w14:paraId="3D201C89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normal placental lacunae + interrupted hypoechogenic retroplacental space*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</w:tcPr>
          <w:p w14:paraId="13F37782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% (52%-71.2%)</w:t>
            </w:r>
          </w:p>
        </w:tc>
        <w:tc>
          <w:tcPr>
            <w:tcW w:w="1342" w:type="dxa"/>
            <w:tcBorders>
              <w:left w:val="single" w:sz="4" w:space="0" w:color="000000"/>
              <w:bottom w:val="single" w:sz="4" w:space="0" w:color="000000"/>
            </w:tcBorders>
          </w:tcPr>
          <w:p w14:paraId="7E3C717E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arpredefinitoparagrafo"/>
                <w:rFonts w:ascii="Times New Roman" w:hAnsi="Times New Roman" w:cs="Times New Roman"/>
                <w:sz w:val="22"/>
                <w:szCs w:val="22"/>
              </w:rPr>
              <w:t>77.8% (65.5%-87.3%)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</w:tcBorders>
          </w:tcPr>
          <w:p w14:paraId="6FDAE29C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8% (55.1%-85%)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4" w:space="0" w:color="000000"/>
            </w:tcBorders>
          </w:tcPr>
          <w:p w14:paraId="3B3473FB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8 (0.66-0.836)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 w14:paraId="66524105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6 (1.64-4.63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14:paraId="7C9538AD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 (0.187-0.511)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</w:tcBorders>
          </w:tcPr>
          <w:p w14:paraId="03AC3937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1 (3.59-22.1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</w:tcBorders>
          </w:tcPr>
          <w:p w14:paraId="011BA9E8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7% (69.6%-90.5%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1E23B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% (50.5%-80.4%)</w:t>
            </w:r>
          </w:p>
        </w:tc>
      </w:tr>
      <w:tr w:rsidR="00B2703D" w14:paraId="4084FBD9" w14:textId="77777777" w:rsidTr="00B2703D">
        <w:trPr>
          <w:trHeight w:val="753"/>
          <w:jc w:val="right"/>
        </w:trPr>
        <w:tc>
          <w:tcPr>
            <w:tcW w:w="2228" w:type="dxa"/>
            <w:tcBorders>
              <w:left w:val="single" w:sz="4" w:space="0" w:color="000000"/>
              <w:bottom w:val="single" w:sz="4" w:space="0" w:color="000000"/>
            </w:tcBorders>
          </w:tcPr>
          <w:p w14:paraId="3BE858B7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three markers*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</w:tcPr>
          <w:p w14:paraId="5BA0364D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% (52%-71.2%)</w:t>
            </w:r>
          </w:p>
        </w:tc>
        <w:tc>
          <w:tcPr>
            <w:tcW w:w="1342" w:type="dxa"/>
            <w:tcBorders>
              <w:left w:val="single" w:sz="4" w:space="0" w:color="000000"/>
              <w:bottom w:val="single" w:sz="4" w:space="0" w:color="000000"/>
            </w:tcBorders>
          </w:tcPr>
          <w:p w14:paraId="2C500F4D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8% (57%-80.8%)</w:t>
            </w:r>
          </w:p>
        </w:tc>
        <w:tc>
          <w:tcPr>
            <w:tcW w:w="1452" w:type="dxa"/>
            <w:tcBorders>
              <w:left w:val="single" w:sz="4" w:space="0" w:color="000000"/>
              <w:bottom w:val="single" w:sz="4" w:space="0" w:color="000000"/>
            </w:tcBorders>
          </w:tcPr>
          <w:p w14:paraId="1667C2F5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7% (75.8%-97.1%)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4" w:space="0" w:color="000000"/>
            </w:tcBorders>
          </w:tcPr>
          <w:p w14:paraId="25AEFD82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8 (0.723-0.873)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 w14:paraId="45402929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1 (2.65-17.5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14:paraId="4977E7EE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6 (0.227-0.497)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</w:tcBorders>
          </w:tcPr>
          <w:p w14:paraId="18096DBB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3 (6.52-62.2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</w:tcBorders>
          </w:tcPr>
          <w:p w14:paraId="3CC3515C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7% (80%-97.7%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519A1" w14:textId="77777777" w:rsidR="00B2703D" w:rsidRDefault="00B2703D" w:rsidP="00B2703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8% (50.6%-77.3%)</w:t>
            </w:r>
          </w:p>
        </w:tc>
      </w:tr>
    </w:tbl>
    <w:p w14:paraId="48BE7CD0" w14:textId="77777777" w:rsidR="00CA4998" w:rsidRDefault="0060584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Values in parentheses are 95% CI. *Retroplacental hypoechogenic space could not be assess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in one case.</w:t>
      </w:r>
      <w:r>
        <w:rPr>
          <w:rFonts w:ascii="Times New Roman" w:hAnsi="Times New Roman" w:cs="Times New Roman"/>
          <w:sz w:val="22"/>
          <w:szCs w:val="22"/>
        </w:rPr>
        <w:t xml:space="preserve"> DOR, diagnostic odds ratio; LR+, positive likelihood ratio; LR- negative likelihood ratio;  NPV, negative predictive value; PPV, positive predictive value,  PAS, placenta accreta spectrum disorder. </w:t>
      </w:r>
    </w:p>
    <w:p w14:paraId="4EC70E41" w14:textId="77777777" w:rsidR="00CA4998" w:rsidRDefault="00CA4998">
      <w:pPr>
        <w:rPr>
          <w:rFonts w:ascii="Times New Roman" w:hAnsi="Times New Roman" w:cs="Times New Roman"/>
          <w:sz w:val="22"/>
          <w:szCs w:val="22"/>
        </w:rPr>
      </w:pPr>
    </w:p>
    <w:sectPr w:rsidR="00CA4998">
      <w:pgSz w:w="15840" w:h="12240" w:orient="landscape"/>
      <w:pgMar w:top="720" w:right="1440" w:bottom="720" w:left="1440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2020603050405020304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998"/>
    <w:rsid w:val="00605848"/>
    <w:rsid w:val="00A95BDE"/>
    <w:rsid w:val="00B2703D"/>
    <w:rsid w:val="00CA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CCB61"/>
  <w15:docId w15:val="{CFB46E0D-980D-4752-A737-530B567A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ahoma" w:hAnsi="Times" w:cs="Tahoma"/>
        <w:color w:val="000000"/>
        <w:kern w:val="2"/>
        <w:szCs w:val="24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textAlignment w:val="baseline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predefinitoparagrafo">
    <w:name w:val="Car. predefinito paragrafo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sid w:val="004E5FC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E5FCA"/>
    <w:rPr>
      <w:rFonts w:cs="Mangal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4E5FC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E5FCA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Normale">
    <w:name w:val="Normale"/>
    <w:qFormat/>
    <w:pPr>
      <w:widowControl w:val="0"/>
      <w:textAlignment w:val="baseline"/>
    </w:pPr>
    <w:rPr>
      <w:sz w:val="24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Standard">
    <w:name w:val="Standard"/>
    <w:qFormat/>
    <w:pPr>
      <w:textAlignment w:val="baseline"/>
    </w:pPr>
    <w:rPr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E5FCA"/>
    <w:rPr>
      <w:rFonts w:cs="Mangal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E5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3</Words>
  <Characters>4127</Characters>
  <Application>Microsoft Office Word</Application>
  <DocSecurity>4</DocSecurity>
  <Lines>34</Lines>
  <Paragraphs>9</Paragraphs>
  <ScaleCrop>false</ScaleCrop>
  <Company>ISUOG</Company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Gramenitskaya</dc:creator>
  <dc:description/>
  <cp:lastModifiedBy>Katrina Huddie</cp:lastModifiedBy>
  <cp:revision>2</cp:revision>
  <dcterms:created xsi:type="dcterms:W3CDTF">2022-07-27T10:55:00Z</dcterms:created>
  <dcterms:modified xsi:type="dcterms:W3CDTF">2022-07-27T10:5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